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315"/>
        <w:tblW w:w="9493" w:type="dxa"/>
        <w:tblLook w:val="04A0" w:firstRow="1" w:lastRow="0" w:firstColumn="1" w:lastColumn="0" w:noHBand="0" w:noVBand="1"/>
      </w:tblPr>
      <w:tblGrid>
        <w:gridCol w:w="539"/>
        <w:gridCol w:w="1673"/>
        <w:gridCol w:w="3453"/>
        <w:gridCol w:w="3828"/>
      </w:tblGrid>
      <w:tr w:rsidR="00F0612B" w:rsidRPr="00105207" w:rsidTr="00006132">
        <w:trPr>
          <w:trHeight w:val="309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2B" w:rsidRPr="00105207" w:rsidRDefault="00F0612B" w:rsidP="00216D0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Table S2. </w:t>
            </w:r>
            <w:r w:rsidRPr="001052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rimers used in this study.</w:t>
            </w:r>
          </w:p>
        </w:tc>
      </w:tr>
      <w:tr w:rsidR="00401D5B" w:rsidRPr="00105207" w:rsidTr="00006132">
        <w:trPr>
          <w:trHeight w:val="38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quence (5' to 3'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urpose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1-F101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AGGCAGATGATTTTCGAGCC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verification of MTL</w:t>
            </w:r>
            <w:r w:rsidRPr="001578B3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a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 in C.</w:t>
            </w:r>
            <w:r w:rsidR="001578B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tropicalis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1-R424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ATTCCTTCTTGGAAGAATCCGGT</w:t>
            </w: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lpha2-F1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GGGATACCCTTCACCAAGTC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verification of MTL</w:t>
            </w:r>
            <w:bookmarkStart w:id="1" w:name="OLE_LINK1"/>
            <w:bookmarkStart w:id="2" w:name="OLE_LINK2"/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ɑ</w:t>
            </w:r>
            <w:bookmarkEnd w:id="1"/>
            <w:bookmarkEnd w:id="2"/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2 in C.</w:t>
            </w:r>
            <w:r w:rsidR="001578B3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tropicalis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lpha2-R40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TCTGGAACCACCCTTCCAAT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RG4(5’783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GGGTAGAAAGCTGCTGGACT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1A73E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for amplification of </w:t>
            </w:r>
            <w:r w:rsidR="001A73EF"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.</w:t>
            </w:r>
            <w:r w:rsidR="001A73E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1A73EF"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tropicalis 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  <w:r w:rsidRPr="001A73EF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ARG4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RG4(3’719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TCATACTGAACACCCGTGGC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HIS1(5’605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TGGGTATGGCATCAGCAACAA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1A73E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for amplification of </w:t>
            </w:r>
            <w:r w:rsidR="001A73EF"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.</w:t>
            </w:r>
            <w:r w:rsidR="001A73EF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 w:rsidR="001A73EF"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tropicalis 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HIS1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HIS1(3’334)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ED31FC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CAATTGGCCACATCCCTC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STE2F136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GTCATGGGTGTGATGATTGG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STE2 qPCR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STE2R31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GGAAAAACAAGCAGCCCGAA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STE3F2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GCATGGGTGCCCTTTTGTTT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STE3 qPCR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STE3R202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AATGCCATCCCAGGAAGT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MFalphaF218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TGCTGTTGAAGAAGCCTAC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MF</w:t>
            </w:r>
            <w:r w:rsidR="008741D9"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ɑ</w:t>
            </w: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qPCR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MFalphaR369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GGCGTCAATCTCTTCTCTCT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MFa1F1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ATGGCTGCTCAACAATCTAACA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MFa2 qPCR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MFa1R120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ACAATTGGAAGCCATGTATCCT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CT1F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TGAGATACCCAATTGAACAC</w:t>
            </w:r>
          </w:p>
        </w:tc>
        <w:tc>
          <w:tcPr>
            <w:tcW w:w="3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for ACT1 qPCR</w:t>
            </w:r>
          </w:p>
        </w:tc>
      </w:tr>
      <w:tr w:rsidR="00401D5B" w:rsidRPr="00105207" w:rsidTr="00006132">
        <w:trPr>
          <w:trHeight w:val="294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ctACT1R</w:t>
            </w: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05207">
              <w:rPr>
                <w:rFonts w:ascii="Arial" w:eastAsia="宋体" w:hAnsi="Arial" w:cs="Arial"/>
                <w:kern w:val="0"/>
                <w:sz w:val="20"/>
                <w:szCs w:val="20"/>
              </w:rPr>
              <w:t>ACCATCACCAGAATCCAAGAC</w:t>
            </w:r>
          </w:p>
        </w:tc>
        <w:tc>
          <w:tcPr>
            <w:tcW w:w="3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207" w:rsidRPr="00105207" w:rsidRDefault="00105207" w:rsidP="00216D0E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:rsidR="002F3685" w:rsidRPr="00F0612B" w:rsidRDefault="002F3685">
      <w:pPr>
        <w:rPr>
          <w:rFonts w:ascii="Arial" w:hAnsi="Arial" w:cs="Arial"/>
          <w:sz w:val="20"/>
          <w:szCs w:val="20"/>
        </w:rPr>
      </w:pPr>
    </w:p>
    <w:sectPr w:rsidR="002F3685" w:rsidRPr="00F0612B" w:rsidSect="00872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6615" w:rsidRDefault="00466615" w:rsidP="001578B3">
      <w:r>
        <w:separator/>
      </w:r>
    </w:p>
  </w:endnote>
  <w:endnote w:type="continuationSeparator" w:id="0">
    <w:p w:rsidR="00466615" w:rsidRDefault="00466615" w:rsidP="00157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6615" w:rsidRDefault="00466615" w:rsidP="001578B3">
      <w:r>
        <w:separator/>
      </w:r>
    </w:p>
  </w:footnote>
  <w:footnote w:type="continuationSeparator" w:id="0">
    <w:p w:rsidR="00466615" w:rsidRDefault="00466615" w:rsidP="00157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5207"/>
    <w:rsid w:val="00006132"/>
    <w:rsid w:val="00105207"/>
    <w:rsid w:val="001578B3"/>
    <w:rsid w:val="001A73EF"/>
    <w:rsid w:val="001D076B"/>
    <w:rsid w:val="001E7B77"/>
    <w:rsid w:val="00216D0E"/>
    <w:rsid w:val="002F3685"/>
    <w:rsid w:val="00401D5B"/>
    <w:rsid w:val="00466615"/>
    <w:rsid w:val="007E697F"/>
    <w:rsid w:val="00872133"/>
    <w:rsid w:val="008741D9"/>
    <w:rsid w:val="00ED31FC"/>
    <w:rsid w:val="00F0612B"/>
    <w:rsid w:val="00F421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702B24F-EE12-47B8-8DD6-6F517ABA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1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1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8-01-15T07:57:00Z</dcterms:created>
  <dcterms:modified xsi:type="dcterms:W3CDTF">2018-03-22T08:34:00Z</dcterms:modified>
</cp:coreProperties>
</file>